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5950" w:rsidRPr="00D51420" w:rsidRDefault="00E20D03">
      <w:pPr>
        <w:rPr>
          <w:rFonts w:cs="Times New Roman"/>
          <w:b/>
          <w:lang w:val="en-US"/>
        </w:rPr>
      </w:pPr>
      <w:bookmarkStart w:id="0" w:name="_GoBack"/>
      <w:bookmarkEnd w:id="0"/>
      <w:r>
        <w:rPr>
          <w:rFonts w:cs="Times New Roman"/>
          <w:b/>
          <w:lang w:val="en-US"/>
        </w:rPr>
        <w:t>S2 APPENDIX</w:t>
      </w:r>
      <w:r w:rsidR="00995950" w:rsidRPr="00D51420">
        <w:rPr>
          <w:rFonts w:cs="Times New Roman"/>
          <w:b/>
          <w:lang w:val="en-US"/>
        </w:rPr>
        <w:t>.</w:t>
      </w:r>
      <w:r w:rsidR="005C3909" w:rsidRPr="00D51420">
        <w:rPr>
          <w:rFonts w:cs="Times New Roman"/>
          <w:b/>
          <w:lang w:val="en-US"/>
        </w:rPr>
        <w:t xml:space="preserve"> FACTORS ASSOCIATED WITH THE LIKELIHOOD OF ANTIMICROBIAL RESISTANCE</w:t>
      </w:r>
    </w:p>
    <w:p w:rsidR="005C3909" w:rsidRPr="006978E5" w:rsidRDefault="005C3909">
      <w:pPr>
        <w:rPr>
          <w:rFonts w:cs="Times New Roman"/>
          <w:lang w:val="en-US"/>
        </w:rPr>
      </w:pPr>
      <w:r w:rsidRPr="006978E5">
        <w:rPr>
          <w:rFonts w:cs="Times New Roman"/>
          <w:b/>
          <w:lang w:val="en-US"/>
        </w:rPr>
        <w:t xml:space="preserve">Table </w:t>
      </w:r>
      <w:r w:rsidR="00BC4486">
        <w:rPr>
          <w:rFonts w:cs="Times New Roman"/>
          <w:b/>
          <w:lang w:val="en-US"/>
        </w:rPr>
        <w:t>S</w:t>
      </w:r>
      <w:r w:rsidRPr="006978E5">
        <w:rPr>
          <w:rFonts w:cs="Times New Roman"/>
          <w:b/>
          <w:lang w:val="en-US"/>
        </w:rPr>
        <w:t>1.</w:t>
      </w:r>
      <w:r w:rsidRPr="006978E5">
        <w:rPr>
          <w:rFonts w:cs="Times New Roman"/>
          <w:lang w:val="en-US"/>
        </w:rPr>
        <w:t xml:space="preserve"> Factors associated with the likelihood of </w:t>
      </w:r>
      <w:r w:rsidR="007277D3">
        <w:rPr>
          <w:rFonts w:cs="Times New Roman"/>
          <w:lang w:val="en-US"/>
        </w:rPr>
        <w:t xml:space="preserve">having </w:t>
      </w:r>
      <w:r w:rsidRPr="006978E5">
        <w:rPr>
          <w:rFonts w:cs="Times New Roman"/>
          <w:lang w:val="en-US"/>
        </w:rPr>
        <w:t>antimicrobial resistance</w:t>
      </w:r>
    </w:p>
    <w:tbl>
      <w:tblPr>
        <w:tblW w:w="10560" w:type="dxa"/>
        <w:tblInd w:w="-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5360"/>
        <w:gridCol w:w="1040"/>
        <w:gridCol w:w="1040"/>
        <w:gridCol w:w="1040"/>
        <w:gridCol w:w="1040"/>
        <w:gridCol w:w="1040"/>
      </w:tblGrid>
      <w:tr w:rsidR="005C3909" w:rsidRPr="006978E5" w:rsidTr="00F32739">
        <w:trPr>
          <w:trHeight w:val="288"/>
        </w:trPr>
        <w:tc>
          <w:tcPr>
            <w:tcW w:w="5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3909" w:rsidRPr="006978E5" w:rsidRDefault="005C3909" w:rsidP="005C3909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Antimicrobial resistanc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3909" w:rsidRPr="006978E5" w:rsidRDefault="005C3909" w:rsidP="005C3909">
            <w:pPr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Odds Ratio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3909" w:rsidRPr="006978E5" w:rsidRDefault="005C3909" w:rsidP="005C3909">
            <w:pPr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S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3909" w:rsidRPr="006978E5" w:rsidRDefault="005C3909" w:rsidP="005C3909">
            <w:pPr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P-value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3909" w:rsidRPr="006978E5" w:rsidRDefault="005C3909" w:rsidP="005C3909">
            <w:pPr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95% CI</w:t>
            </w:r>
          </w:p>
        </w:tc>
      </w:tr>
      <w:tr w:rsidR="005C3909" w:rsidRPr="006978E5" w:rsidTr="00F32739">
        <w:trPr>
          <w:trHeight w:val="288"/>
        </w:trPr>
        <w:tc>
          <w:tcPr>
            <w:tcW w:w="53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3909" w:rsidRPr="006978E5" w:rsidRDefault="005C3909" w:rsidP="005C3909">
            <w:pPr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3909" w:rsidRPr="006978E5" w:rsidRDefault="005C3909" w:rsidP="005C3909">
            <w:pPr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3909" w:rsidRPr="006978E5" w:rsidRDefault="005C3909" w:rsidP="005C3909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3909" w:rsidRPr="006978E5" w:rsidRDefault="005C3909" w:rsidP="005C3909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3909" w:rsidRPr="006978E5" w:rsidRDefault="005C3909" w:rsidP="005C3909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3909" w:rsidRPr="006978E5" w:rsidRDefault="005C3909" w:rsidP="005C3909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F23F4" w:rsidRPr="006978E5" w:rsidTr="00AB791B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CF23F4" w:rsidRPr="006978E5" w:rsidRDefault="00CF23F4" w:rsidP="00CF23F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Native American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1.161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111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117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963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1.400</w:t>
            </w:r>
          </w:p>
        </w:tc>
      </w:tr>
      <w:tr w:rsidR="00CF23F4" w:rsidRPr="006978E5" w:rsidTr="00AB791B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CF23F4" w:rsidRPr="006978E5" w:rsidRDefault="00CF23F4" w:rsidP="00CF23F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Black American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932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022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002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890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975</w:t>
            </w:r>
          </w:p>
        </w:tc>
      </w:tr>
      <w:tr w:rsidR="00CF23F4" w:rsidRPr="006978E5" w:rsidTr="00AB791B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CF23F4" w:rsidRPr="006978E5" w:rsidRDefault="00CF23F4" w:rsidP="00CF23F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Asian American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982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050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720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889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1.085</w:t>
            </w:r>
          </w:p>
        </w:tc>
      </w:tr>
      <w:tr w:rsidR="00CF23F4" w:rsidRPr="006978E5" w:rsidTr="00AB791B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CF23F4" w:rsidRPr="006978E5" w:rsidRDefault="00CF23F4" w:rsidP="00CF23F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Hispanic American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936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025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014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887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987</w:t>
            </w:r>
          </w:p>
        </w:tc>
      </w:tr>
      <w:tr w:rsidR="00CF23F4" w:rsidRPr="006978E5" w:rsidTr="00AB791B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CF23F4" w:rsidRPr="006978E5" w:rsidRDefault="00CF23F4" w:rsidP="00CF23F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Other ethnicities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975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046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595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890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1.069</w:t>
            </w:r>
          </w:p>
        </w:tc>
      </w:tr>
      <w:tr w:rsidR="00CF23F4" w:rsidRPr="006978E5" w:rsidTr="00AB791B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CF23F4" w:rsidRPr="006978E5" w:rsidRDefault="00CF23F4" w:rsidP="00CF23F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Medicaid insurance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866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070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073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740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1.014</w:t>
            </w:r>
          </w:p>
        </w:tc>
      </w:tr>
      <w:tr w:rsidR="00CF23F4" w:rsidRPr="006978E5" w:rsidTr="00AB791B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CF23F4" w:rsidRPr="006978E5" w:rsidRDefault="00CF23F4" w:rsidP="00CF23F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Medicare insurance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901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051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065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806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1.007</w:t>
            </w:r>
          </w:p>
        </w:tc>
      </w:tr>
      <w:tr w:rsidR="00CF23F4" w:rsidRPr="006978E5" w:rsidTr="00AB791B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CF23F4" w:rsidRPr="006978E5" w:rsidRDefault="00CF23F4" w:rsidP="00CF23F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Private insurance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763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049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AE6673" w:rsidP="00CF23F4">
            <w:r>
              <w:t>&lt;0.001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673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866</w:t>
            </w:r>
          </w:p>
        </w:tc>
      </w:tr>
      <w:tr w:rsidR="00CF23F4" w:rsidRPr="006978E5" w:rsidTr="00AB791B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CF23F4" w:rsidRPr="006978E5" w:rsidRDefault="00CF23F4" w:rsidP="00CF23F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Female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690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009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AE6673" w:rsidP="00CF23F4">
            <w:r>
              <w:t>&lt;0.001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672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709</w:t>
            </w:r>
          </w:p>
        </w:tc>
      </w:tr>
      <w:tr w:rsidR="00CF23F4" w:rsidRPr="006978E5" w:rsidTr="00AB791B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CF23F4" w:rsidRPr="006978E5" w:rsidRDefault="00CF23F4" w:rsidP="00CF23F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Age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993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001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AE6673" w:rsidP="00CF23F4">
            <w:r>
              <w:t>&lt;0.001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991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994</w:t>
            </w:r>
          </w:p>
        </w:tc>
      </w:tr>
      <w:tr w:rsidR="00CF23F4" w:rsidRPr="006978E5" w:rsidTr="00AB791B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CF23F4" w:rsidRPr="006978E5" w:rsidRDefault="00CF23F4" w:rsidP="00CF23F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Lowest income quartile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875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018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AE6673" w:rsidP="00CF23F4">
            <w:r>
              <w:t>&lt;0.001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839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912</w:t>
            </w:r>
          </w:p>
        </w:tc>
      </w:tr>
      <w:tr w:rsidR="00CF23F4" w:rsidRPr="006978E5" w:rsidTr="00AB791B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CF23F4" w:rsidRPr="006978E5" w:rsidRDefault="00CF23F4" w:rsidP="00CF23F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Second lowest income quartile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879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018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AE6673" w:rsidP="00CF23F4">
            <w:r>
              <w:t>&lt;0.001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844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915</w:t>
            </w:r>
          </w:p>
        </w:tc>
      </w:tr>
      <w:tr w:rsidR="00CF23F4" w:rsidRPr="006978E5" w:rsidTr="00AB791B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CF23F4" w:rsidRPr="006978E5" w:rsidRDefault="00CF23F4" w:rsidP="00CF23F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Second highest income quartile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919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018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AE6673" w:rsidP="00CF23F4">
            <w:r>
              <w:t>&lt;0.001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884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955</w:t>
            </w:r>
          </w:p>
        </w:tc>
      </w:tr>
      <w:tr w:rsidR="00CF23F4" w:rsidRPr="006978E5" w:rsidTr="00AB791B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CF23F4" w:rsidRPr="006978E5" w:rsidRDefault="00CF23F4" w:rsidP="00CF23F4">
            <w:pPr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/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/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/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/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/>
        </w:tc>
      </w:tr>
      <w:tr w:rsidR="00CF23F4" w:rsidRPr="006978E5" w:rsidTr="00AB791B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CF23F4" w:rsidRPr="006978E5" w:rsidRDefault="00CF23F4" w:rsidP="00CF23F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L</w:t>
            </w: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ocation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/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/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/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/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/>
        </w:tc>
      </w:tr>
      <w:tr w:rsidR="00CF23F4" w:rsidRPr="006978E5" w:rsidTr="00AB791B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CF23F4" w:rsidRPr="006978E5" w:rsidRDefault="00CF23F4" w:rsidP="00CF23F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Fringe counties of metro areas of &gt;=1 million population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954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018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012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920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990</w:t>
            </w:r>
          </w:p>
        </w:tc>
      </w:tr>
      <w:tr w:rsidR="00CF23F4" w:rsidRPr="006978E5" w:rsidTr="00AB791B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CF23F4" w:rsidRPr="006978E5" w:rsidRDefault="00CF23F4" w:rsidP="00CF23F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Counties in metro areas of 250,000-999,999 population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915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019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AE6673" w:rsidP="00CF23F4">
            <w:r>
              <w:t>&lt;0.001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879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953</w:t>
            </w:r>
          </w:p>
        </w:tc>
      </w:tr>
      <w:tr w:rsidR="00CF23F4" w:rsidRPr="006978E5" w:rsidTr="00AB791B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CF23F4" w:rsidRPr="006978E5" w:rsidRDefault="00CF23F4" w:rsidP="00CF23F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Counties in metro areas of 50,000-249,999 population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914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025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001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868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964</w:t>
            </w:r>
          </w:p>
        </w:tc>
      </w:tr>
      <w:tr w:rsidR="00CF23F4" w:rsidRPr="006978E5" w:rsidTr="00AB791B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CF23F4" w:rsidRPr="006978E5" w:rsidRDefault="00CF23F4" w:rsidP="00CF23F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Micropolitan counties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1.020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037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590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949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1.096</w:t>
            </w:r>
          </w:p>
        </w:tc>
      </w:tr>
      <w:tr w:rsidR="00CF23F4" w:rsidRPr="006978E5" w:rsidTr="00AB791B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CF23F4" w:rsidRPr="006978E5" w:rsidRDefault="00CF23F4" w:rsidP="00CF23F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Not metropolitan or micropolitan counties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925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035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039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859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996</w:t>
            </w:r>
          </w:p>
        </w:tc>
      </w:tr>
      <w:tr w:rsidR="00CF23F4" w:rsidRPr="006978E5" w:rsidTr="00AB791B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CF23F4" w:rsidRPr="006978E5" w:rsidRDefault="00CF23F4" w:rsidP="00CF23F4">
            <w:pPr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/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/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/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/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/>
        </w:tc>
      </w:tr>
      <w:tr w:rsidR="00CF23F4" w:rsidRPr="006978E5" w:rsidTr="00AB791B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CF23F4" w:rsidRPr="006978E5" w:rsidRDefault="00CF23F4" w:rsidP="00CF23F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ACCI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1.064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003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AE6673" w:rsidP="00CF23F4">
            <w:r>
              <w:t>&lt;0.001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1.058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1.070</w:t>
            </w:r>
          </w:p>
        </w:tc>
      </w:tr>
      <w:tr w:rsidR="00CF23F4" w:rsidRPr="006978E5" w:rsidTr="00AB791B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CF23F4" w:rsidRPr="006978E5" w:rsidRDefault="00CF23F4" w:rsidP="00CF23F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Private hospital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928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019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AE6673" w:rsidP="00CF23F4">
            <w:r>
              <w:t>&lt;0.001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891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967</w:t>
            </w:r>
          </w:p>
        </w:tc>
      </w:tr>
      <w:tr w:rsidR="00CF23F4" w:rsidRPr="006978E5" w:rsidTr="00AB791B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CF23F4" w:rsidRPr="006978E5" w:rsidRDefault="00CF23F4" w:rsidP="00CF23F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Hospital in urban area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1.072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037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041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1.003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1.147</w:t>
            </w:r>
          </w:p>
        </w:tc>
      </w:tr>
      <w:tr w:rsidR="00CF23F4" w:rsidRPr="006978E5" w:rsidTr="00AB791B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CF23F4" w:rsidRPr="006978E5" w:rsidRDefault="00CF23F4" w:rsidP="00CF23F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Teaching hospital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919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014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AE6673" w:rsidP="00CF23F4">
            <w:r>
              <w:t>&lt;0.001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892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946</w:t>
            </w:r>
          </w:p>
        </w:tc>
      </w:tr>
      <w:tr w:rsidR="00CF23F4" w:rsidRPr="006978E5" w:rsidTr="00AB791B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CF23F4" w:rsidRPr="006978E5" w:rsidRDefault="00CF23F4" w:rsidP="00CF23F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Elective admission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1.544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042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AE6673" w:rsidP="00CF23F4">
            <w:r>
              <w:t>&lt;0.001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1.464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1.629</w:t>
            </w:r>
          </w:p>
        </w:tc>
      </w:tr>
      <w:tr w:rsidR="00CF23F4" w:rsidRPr="006978E5" w:rsidTr="00AB791B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CF23F4" w:rsidRPr="006978E5" w:rsidRDefault="00CF23F4" w:rsidP="00CF23F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Year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1.087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0.003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AE6673" w:rsidP="00CF23F4">
            <w:r>
              <w:t>&lt;0.001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Pr="007B4742" w:rsidRDefault="00CF23F4" w:rsidP="00CF23F4">
            <w:r w:rsidRPr="007B4742">
              <w:t>1.080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CF23F4" w:rsidRDefault="00CF23F4" w:rsidP="00CF23F4">
            <w:r w:rsidRPr="007B4742">
              <w:t>1.093</w:t>
            </w:r>
          </w:p>
        </w:tc>
      </w:tr>
    </w:tbl>
    <w:p w:rsidR="005C3909" w:rsidRPr="006978E5" w:rsidRDefault="005C3909">
      <w:pPr>
        <w:rPr>
          <w:rFonts w:cs="Times New Roman"/>
          <w:lang w:val="en-US"/>
        </w:rPr>
      </w:pPr>
    </w:p>
    <w:p w:rsidR="00DD0C3D" w:rsidRPr="006978E5" w:rsidRDefault="00DD0C3D" w:rsidP="00DD0C3D">
      <w:pPr>
        <w:rPr>
          <w:rFonts w:cs="Times New Roman"/>
          <w:lang w:val="en-US"/>
        </w:rPr>
      </w:pPr>
      <w:r w:rsidRPr="006978E5">
        <w:rPr>
          <w:rFonts w:cs="Times New Roman"/>
          <w:b/>
          <w:lang w:val="en-US"/>
        </w:rPr>
        <w:br w:type="column"/>
      </w:r>
      <w:r w:rsidRPr="006978E5">
        <w:rPr>
          <w:rFonts w:cs="Times New Roman"/>
          <w:b/>
          <w:lang w:val="en-US"/>
        </w:rPr>
        <w:lastRenderedPageBreak/>
        <w:t xml:space="preserve">Table </w:t>
      </w:r>
      <w:r w:rsidR="00BC4486">
        <w:rPr>
          <w:rFonts w:cs="Times New Roman"/>
          <w:b/>
          <w:lang w:val="en-US"/>
        </w:rPr>
        <w:t>S</w:t>
      </w:r>
      <w:r w:rsidRPr="006978E5">
        <w:rPr>
          <w:rFonts w:cs="Times New Roman"/>
          <w:b/>
          <w:lang w:val="en-US"/>
        </w:rPr>
        <w:t>2.</w:t>
      </w:r>
      <w:r w:rsidRPr="006978E5">
        <w:rPr>
          <w:rFonts w:cs="Times New Roman"/>
          <w:lang w:val="en-US"/>
        </w:rPr>
        <w:t xml:space="preserve"> Factors associated with the likelihood of</w:t>
      </w:r>
      <w:r w:rsidR="00CF23F4">
        <w:rPr>
          <w:rFonts w:cs="Times New Roman"/>
          <w:lang w:val="en-US"/>
        </w:rPr>
        <w:t xml:space="preserve"> having</w:t>
      </w:r>
      <w:r w:rsidRPr="006978E5">
        <w:rPr>
          <w:rFonts w:cs="Times New Roman"/>
          <w:lang w:val="en-US"/>
        </w:rPr>
        <w:t xml:space="preserve"> multidrug resistance</w:t>
      </w:r>
    </w:p>
    <w:tbl>
      <w:tblPr>
        <w:tblW w:w="10560" w:type="dxa"/>
        <w:tblInd w:w="-5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5360"/>
        <w:gridCol w:w="1040"/>
        <w:gridCol w:w="1040"/>
        <w:gridCol w:w="1040"/>
        <w:gridCol w:w="1040"/>
        <w:gridCol w:w="1040"/>
      </w:tblGrid>
      <w:tr w:rsidR="001F7038" w:rsidRPr="00213EC4" w:rsidTr="007A7E7C">
        <w:trPr>
          <w:trHeight w:val="288"/>
        </w:trPr>
        <w:tc>
          <w:tcPr>
            <w:tcW w:w="5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038" w:rsidRPr="00213EC4" w:rsidRDefault="001F7038" w:rsidP="00213EC4">
            <w:pPr>
              <w:rPr>
                <w:rFonts w:cs="Times New Roman"/>
                <w:lang w:val="en-GB" w:eastAsia="en-GB"/>
              </w:rPr>
            </w:pPr>
            <w:r w:rsidRPr="00213EC4">
              <w:rPr>
                <w:rFonts w:cs="Times New Roman"/>
                <w:lang w:val="en-GB" w:eastAsia="en-GB"/>
              </w:rPr>
              <w:t>Multidrug resistanc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038" w:rsidRPr="00213EC4" w:rsidRDefault="001F7038" w:rsidP="00213EC4">
            <w:pPr>
              <w:rPr>
                <w:rFonts w:cs="Times New Roman"/>
                <w:lang w:val="en-GB" w:eastAsia="en-GB"/>
              </w:rPr>
            </w:pPr>
            <w:r w:rsidRPr="00213EC4">
              <w:rPr>
                <w:rFonts w:cs="Times New Roman"/>
                <w:lang w:val="en-GB" w:eastAsia="en-GB"/>
              </w:rPr>
              <w:t>Odds Ratio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038" w:rsidRPr="00213EC4" w:rsidRDefault="001F7038" w:rsidP="00213EC4">
            <w:pPr>
              <w:rPr>
                <w:rFonts w:cs="Times New Roman"/>
                <w:lang w:val="en-GB" w:eastAsia="en-GB"/>
              </w:rPr>
            </w:pPr>
            <w:r w:rsidRPr="00213EC4">
              <w:rPr>
                <w:rFonts w:cs="Times New Roman"/>
                <w:lang w:val="en-GB" w:eastAsia="en-GB"/>
              </w:rPr>
              <w:t>S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038" w:rsidRPr="00213EC4" w:rsidRDefault="001F7038" w:rsidP="00213EC4">
            <w:pPr>
              <w:rPr>
                <w:rFonts w:cs="Times New Roman"/>
                <w:lang w:val="en-GB" w:eastAsia="en-GB"/>
              </w:rPr>
            </w:pPr>
            <w:r w:rsidRPr="00213EC4">
              <w:rPr>
                <w:rFonts w:cs="Times New Roman"/>
                <w:lang w:val="en-GB" w:eastAsia="en-GB"/>
              </w:rPr>
              <w:t>P-value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038" w:rsidRPr="00213EC4" w:rsidRDefault="001F7038" w:rsidP="00213EC4">
            <w:pPr>
              <w:rPr>
                <w:rFonts w:cs="Times New Roman"/>
                <w:lang w:val="en-GB" w:eastAsia="en-GB"/>
              </w:rPr>
            </w:pPr>
            <w:r w:rsidRPr="00213EC4">
              <w:rPr>
                <w:rFonts w:cs="Times New Roman"/>
                <w:lang w:val="en-GB" w:eastAsia="en-GB"/>
              </w:rPr>
              <w:t>95%CI</w:t>
            </w:r>
          </w:p>
        </w:tc>
      </w:tr>
      <w:tr w:rsidR="00DD0C3D" w:rsidRPr="00213EC4" w:rsidTr="00F32739">
        <w:trPr>
          <w:trHeight w:val="288"/>
        </w:trPr>
        <w:tc>
          <w:tcPr>
            <w:tcW w:w="53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C3D" w:rsidRPr="00213EC4" w:rsidRDefault="00DD0C3D" w:rsidP="00213EC4">
            <w:pPr>
              <w:rPr>
                <w:rFonts w:cs="Times New Roman"/>
                <w:lang w:val="en-GB" w:eastAsia="en-GB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C3D" w:rsidRPr="00213EC4" w:rsidRDefault="00DD0C3D" w:rsidP="00213EC4">
            <w:pPr>
              <w:rPr>
                <w:rFonts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C3D" w:rsidRPr="00213EC4" w:rsidRDefault="00DD0C3D" w:rsidP="00213EC4">
            <w:pPr>
              <w:rPr>
                <w:rFonts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C3D" w:rsidRPr="00213EC4" w:rsidRDefault="00DD0C3D" w:rsidP="00213EC4">
            <w:pPr>
              <w:rPr>
                <w:rFonts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C3D" w:rsidRPr="00213EC4" w:rsidRDefault="00DD0C3D" w:rsidP="00213EC4">
            <w:pPr>
              <w:rPr>
                <w:rFonts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C3D" w:rsidRPr="00213EC4" w:rsidRDefault="00DD0C3D" w:rsidP="00213EC4">
            <w:pPr>
              <w:rPr>
                <w:rFonts w:cs="Times New Roman"/>
                <w:sz w:val="20"/>
                <w:szCs w:val="20"/>
                <w:lang w:val="en-GB" w:eastAsia="en-GB"/>
              </w:rPr>
            </w:pPr>
          </w:p>
        </w:tc>
      </w:tr>
      <w:tr w:rsidR="00CF23F4" w:rsidRPr="00213EC4" w:rsidTr="00F32739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  <w:lang w:val="en-GB" w:eastAsia="en-GB"/>
              </w:rPr>
            </w:pPr>
            <w:r w:rsidRPr="00213EC4">
              <w:rPr>
                <w:rFonts w:cs="Times New Roman"/>
                <w:lang w:val="en-GB" w:eastAsia="en-GB"/>
              </w:rPr>
              <w:t>Native American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  <w:lang w:val="en-GB"/>
              </w:rPr>
            </w:pPr>
            <w:r w:rsidRPr="00213EC4">
              <w:rPr>
                <w:rFonts w:cs="Times New Roman"/>
              </w:rPr>
              <w:t>1.24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21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19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89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1.745</w:t>
            </w:r>
          </w:p>
        </w:tc>
      </w:tr>
      <w:tr w:rsidR="00CF23F4" w:rsidRPr="00213EC4" w:rsidTr="00F32739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  <w:lang w:val="en-GB" w:eastAsia="en-GB"/>
              </w:rPr>
            </w:pPr>
            <w:r w:rsidRPr="00213EC4">
              <w:rPr>
                <w:rFonts w:cs="Times New Roman"/>
                <w:lang w:val="en-GB" w:eastAsia="en-GB"/>
              </w:rPr>
              <w:t>Black American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96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04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43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88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1.053</w:t>
            </w:r>
          </w:p>
        </w:tc>
      </w:tr>
      <w:tr w:rsidR="00CF23F4" w:rsidRPr="00213EC4" w:rsidTr="00F32739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  <w:lang w:val="en-GB" w:eastAsia="en-GB"/>
              </w:rPr>
            </w:pPr>
            <w:r w:rsidRPr="00213EC4">
              <w:rPr>
                <w:rFonts w:cs="Times New Roman"/>
                <w:lang w:val="en-GB" w:eastAsia="en-GB"/>
              </w:rPr>
              <w:t>Asian American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1.07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09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45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89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1.282</w:t>
            </w:r>
          </w:p>
        </w:tc>
      </w:tr>
      <w:tr w:rsidR="00CF23F4" w:rsidRPr="00213EC4" w:rsidTr="00F32739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  <w:lang w:val="en-GB" w:eastAsia="en-GB"/>
              </w:rPr>
            </w:pPr>
            <w:r w:rsidRPr="00213EC4">
              <w:rPr>
                <w:rFonts w:cs="Times New Roman"/>
                <w:lang w:val="en-GB" w:eastAsia="en-GB"/>
              </w:rPr>
              <w:t>Hispanic American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1.21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05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AE6673" w:rsidP="00213EC4">
            <w:pPr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1.11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1.334</w:t>
            </w:r>
          </w:p>
        </w:tc>
      </w:tr>
      <w:tr w:rsidR="00CF23F4" w:rsidRPr="00213EC4" w:rsidTr="00F32739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  <w:lang w:val="en-GB" w:eastAsia="en-GB"/>
              </w:rPr>
            </w:pPr>
            <w:r w:rsidRPr="00213EC4">
              <w:rPr>
                <w:rFonts w:cs="Times New Roman"/>
                <w:lang w:val="en-GB" w:eastAsia="en-GB"/>
              </w:rPr>
              <w:t>Other ethnicitie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1.27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09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00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1.09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1.490</w:t>
            </w:r>
          </w:p>
        </w:tc>
      </w:tr>
      <w:tr w:rsidR="00CF23F4" w:rsidRPr="00213EC4" w:rsidTr="00F32739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  <w:lang w:val="en-GB" w:eastAsia="en-GB"/>
              </w:rPr>
            </w:pPr>
            <w:r w:rsidRPr="00213EC4">
              <w:rPr>
                <w:rFonts w:cs="Times New Roman"/>
                <w:lang w:val="en-GB" w:eastAsia="en-GB"/>
              </w:rPr>
              <w:t>Medicaid insurance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74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10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02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56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970</w:t>
            </w:r>
          </w:p>
        </w:tc>
      </w:tr>
      <w:tr w:rsidR="00CF23F4" w:rsidRPr="00213EC4" w:rsidTr="00F32739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  <w:lang w:val="en-GB" w:eastAsia="en-GB"/>
              </w:rPr>
            </w:pPr>
            <w:r w:rsidRPr="00213EC4">
              <w:rPr>
                <w:rFonts w:cs="Times New Roman"/>
                <w:lang w:val="en-GB" w:eastAsia="en-GB"/>
              </w:rPr>
              <w:t>Medicare insurance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75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07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00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62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909</w:t>
            </w:r>
          </w:p>
        </w:tc>
      </w:tr>
      <w:tr w:rsidR="00CF23F4" w:rsidRPr="00213EC4" w:rsidTr="00F32739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  <w:lang w:val="en-GB" w:eastAsia="en-GB"/>
              </w:rPr>
            </w:pPr>
            <w:r w:rsidRPr="00213EC4">
              <w:rPr>
                <w:rFonts w:cs="Times New Roman"/>
                <w:lang w:val="en-GB" w:eastAsia="en-GB"/>
              </w:rPr>
              <w:t>Private insurance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68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07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00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55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848</w:t>
            </w:r>
          </w:p>
        </w:tc>
      </w:tr>
      <w:tr w:rsidR="00CF23F4" w:rsidRPr="00213EC4" w:rsidTr="00F32739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  <w:lang w:val="en-GB" w:eastAsia="en-GB"/>
              </w:rPr>
            </w:pPr>
            <w:r w:rsidRPr="00213EC4">
              <w:rPr>
                <w:rFonts w:cs="Times New Roman"/>
                <w:lang w:val="en-GB" w:eastAsia="en-GB"/>
              </w:rPr>
              <w:t>Female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1.03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02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20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98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1.090</w:t>
            </w:r>
          </w:p>
        </w:tc>
      </w:tr>
      <w:tr w:rsidR="00CF23F4" w:rsidRPr="00213EC4" w:rsidTr="00F32739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  <w:lang w:val="en-GB" w:eastAsia="en-GB"/>
              </w:rPr>
            </w:pPr>
            <w:r w:rsidRPr="00213EC4">
              <w:rPr>
                <w:rFonts w:cs="Times New Roman"/>
                <w:lang w:val="en-GB" w:eastAsia="en-GB"/>
              </w:rPr>
              <w:t>Age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98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00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AE6673" w:rsidP="00213EC4">
            <w:pPr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97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985</w:t>
            </w:r>
          </w:p>
        </w:tc>
      </w:tr>
      <w:tr w:rsidR="00CF23F4" w:rsidRPr="00213EC4" w:rsidTr="00F32739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  <w:lang w:val="en-GB" w:eastAsia="en-GB"/>
              </w:rPr>
            </w:pPr>
            <w:r w:rsidRPr="00213EC4">
              <w:rPr>
                <w:rFonts w:cs="Times New Roman"/>
                <w:lang w:val="en-GB" w:eastAsia="en-GB"/>
              </w:rPr>
              <w:t>Lowest income quartile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85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03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AE6673" w:rsidP="00213EC4">
            <w:pPr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79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921</w:t>
            </w:r>
          </w:p>
        </w:tc>
      </w:tr>
      <w:tr w:rsidR="00CF23F4" w:rsidRPr="00213EC4" w:rsidTr="00F32739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  <w:lang w:val="en-GB" w:eastAsia="en-GB"/>
              </w:rPr>
            </w:pPr>
            <w:r w:rsidRPr="00213EC4">
              <w:rPr>
                <w:rFonts w:cs="Times New Roman"/>
                <w:lang w:val="en-GB" w:eastAsia="en-GB"/>
              </w:rPr>
              <w:t>Second lowest income quartile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82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03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AE6673" w:rsidP="00213EC4">
            <w:pPr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76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891</w:t>
            </w:r>
          </w:p>
        </w:tc>
      </w:tr>
      <w:tr w:rsidR="00CF23F4" w:rsidRPr="00213EC4" w:rsidTr="00F32739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  <w:lang w:val="en-GB" w:eastAsia="en-GB"/>
              </w:rPr>
            </w:pPr>
            <w:r w:rsidRPr="00213EC4">
              <w:rPr>
                <w:rFonts w:cs="Times New Roman"/>
                <w:lang w:val="en-GB" w:eastAsia="en-GB"/>
              </w:rPr>
              <w:t>Second highest income quartile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86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03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AE6673" w:rsidP="00213EC4">
            <w:pPr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80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929</w:t>
            </w:r>
          </w:p>
        </w:tc>
      </w:tr>
      <w:tr w:rsidR="00CF23F4" w:rsidRPr="00213EC4" w:rsidTr="00F32739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  <w:lang w:val="en-GB" w:eastAsia="en-GB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F23F4" w:rsidRPr="00213EC4" w:rsidTr="00F32739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  <w:lang w:val="en-GB" w:eastAsia="en-GB"/>
              </w:rPr>
            </w:pPr>
            <w:r w:rsidRPr="00213EC4">
              <w:rPr>
                <w:rFonts w:cs="Times New Roman"/>
                <w:lang w:val="en-GB" w:eastAsia="en-GB"/>
              </w:rPr>
              <w:t>Location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F23F4" w:rsidRPr="00213EC4" w:rsidTr="00F32739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  <w:lang w:val="en-GB" w:eastAsia="en-GB"/>
              </w:rPr>
            </w:pPr>
            <w:r w:rsidRPr="00213EC4">
              <w:rPr>
                <w:rFonts w:cs="Times New Roman"/>
                <w:lang w:val="en-GB" w:eastAsia="en-GB"/>
              </w:rPr>
              <w:t>Fringe counties of metro areas of &gt;=1 million population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92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03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03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86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993</w:t>
            </w:r>
          </w:p>
        </w:tc>
      </w:tr>
      <w:tr w:rsidR="00CF23F4" w:rsidRPr="00213EC4" w:rsidTr="00F32739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  <w:lang w:val="en-GB" w:eastAsia="en-GB"/>
              </w:rPr>
            </w:pPr>
            <w:r w:rsidRPr="00213EC4">
              <w:rPr>
                <w:rFonts w:cs="Times New Roman"/>
                <w:lang w:val="en-GB" w:eastAsia="en-GB"/>
              </w:rPr>
              <w:t>Counties in metro areas of 250,000-999,999 population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78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03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AE6673" w:rsidP="00213EC4">
            <w:pPr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72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847</w:t>
            </w:r>
          </w:p>
        </w:tc>
      </w:tr>
      <w:tr w:rsidR="00CF23F4" w:rsidRPr="00213EC4" w:rsidTr="00F32739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  <w:lang w:val="en-GB" w:eastAsia="en-GB"/>
              </w:rPr>
            </w:pPr>
            <w:r w:rsidRPr="00213EC4">
              <w:rPr>
                <w:rFonts w:cs="Times New Roman"/>
                <w:lang w:val="en-GB" w:eastAsia="en-GB"/>
              </w:rPr>
              <w:t>Counties in metro areas of 50,000-249,999 population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81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04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AE6673" w:rsidP="00213EC4">
            <w:pPr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73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900</w:t>
            </w:r>
          </w:p>
        </w:tc>
      </w:tr>
      <w:tr w:rsidR="00CF23F4" w:rsidRPr="00213EC4" w:rsidTr="00F32739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  <w:lang w:val="en-GB" w:eastAsia="en-GB"/>
              </w:rPr>
            </w:pPr>
            <w:r w:rsidRPr="00213EC4">
              <w:rPr>
                <w:rFonts w:cs="Times New Roman"/>
                <w:lang w:val="en-GB" w:eastAsia="en-GB"/>
              </w:rPr>
              <w:t>Micropolitan countie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97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06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66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85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1.110</w:t>
            </w:r>
          </w:p>
        </w:tc>
      </w:tr>
      <w:tr w:rsidR="00CF23F4" w:rsidRPr="00213EC4" w:rsidTr="00F32739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  <w:lang w:val="en-GB" w:eastAsia="en-GB"/>
              </w:rPr>
            </w:pPr>
            <w:r w:rsidRPr="00213EC4">
              <w:rPr>
                <w:rFonts w:cs="Times New Roman"/>
                <w:lang w:val="en-GB" w:eastAsia="en-GB"/>
              </w:rPr>
              <w:t>Not metropolitan or micropolitan countie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73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05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AE6673" w:rsidP="00213EC4">
            <w:pPr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64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851</w:t>
            </w:r>
          </w:p>
        </w:tc>
      </w:tr>
      <w:tr w:rsidR="00CF23F4" w:rsidRPr="00213EC4" w:rsidTr="00F32739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  <w:lang w:val="en-GB" w:eastAsia="en-GB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F23F4" w:rsidRPr="00213EC4" w:rsidTr="00F32739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  <w:lang w:val="en-GB" w:eastAsia="en-GB"/>
              </w:rPr>
            </w:pPr>
            <w:r w:rsidRPr="00213EC4">
              <w:rPr>
                <w:rFonts w:cs="Times New Roman"/>
                <w:lang w:val="en-GB" w:eastAsia="en-GB"/>
              </w:rPr>
              <w:t>ACCI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1.04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00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AE6673" w:rsidP="00213EC4">
            <w:pPr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1.03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1.056</w:t>
            </w:r>
          </w:p>
        </w:tc>
      </w:tr>
      <w:tr w:rsidR="00CF23F4" w:rsidRPr="00213EC4" w:rsidTr="00F32739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  <w:lang w:val="en-GB" w:eastAsia="en-GB"/>
              </w:rPr>
            </w:pPr>
            <w:r w:rsidRPr="00213EC4">
              <w:rPr>
                <w:rFonts w:cs="Times New Roman"/>
                <w:lang w:val="en-GB" w:eastAsia="en-GB"/>
              </w:rPr>
              <w:t>Private hospital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87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03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AE6673" w:rsidP="00213EC4">
            <w:pPr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81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943</w:t>
            </w:r>
          </w:p>
        </w:tc>
      </w:tr>
      <w:tr w:rsidR="00CF23F4" w:rsidRPr="00213EC4" w:rsidTr="00F32739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  <w:lang w:val="en-GB" w:eastAsia="en-GB"/>
              </w:rPr>
            </w:pPr>
            <w:r w:rsidRPr="00213EC4">
              <w:rPr>
                <w:rFonts w:cs="Times New Roman"/>
                <w:lang w:val="en-GB" w:eastAsia="en-GB"/>
              </w:rPr>
              <w:t>Hospital in urban are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1.04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06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53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91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1.182</w:t>
            </w:r>
          </w:p>
        </w:tc>
      </w:tr>
      <w:tr w:rsidR="00CF23F4" w:rsidRPr="00213EC4" w:rsidTr="00F32739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  <w:lang w:val="en-GB" w:eastAsia="en-GB"/>
              </w:rPr>
            </w:pPr>
            <w:r w:rsidRPr="00213EC4">
              <w:rPr>
                <w:rFonts w:cs="Times New Roman"/>
                <w:lang w:val="en-GB" w:eastAsia="en-GB"/>
              </w:rPr>
              <w:t>Teaching hospital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98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02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66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93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1.044</w:t>
            </w:r>
          </w:p>
        </w:tc>
      </w:tr>
      <w:tr w:rsidR="00CF23F4" w:rsidRPr="00213EC4" w:rsidTr="00F32739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  <w:lang w:val="en-GB" w:eastAsia="en-GB"/>
              </w:rPr>
            </w:pPr>
            <w:r w:rsidRPr="00213EC4">
              <w:rPr>
                <w:rFonts w:cs="Times New Roman"/>
                <w:lang w:val="en-GB" w:eastAsia="en-GB"/>
              </w:rPr>
              <w:t>Elective admission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2.32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10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AE6673" w:rsidP="00213EC4">
            <w:pPr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2.12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2.532</w:t>
            </w:r>
          </w:p>
        </w:tc>
      </w:tr>
      <w:tr w:rsidR="00CF23F4" w:rsidRPr="00213EC4" w:rsidTr="00F32739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  <w:lang w:val="en-GB" w:eastAsia="en-GB"/>
              </w:rPr>
            </w:pPr>
            <w:r w:rsidRPr="00213EC4">
              <w:rPr>
                <w:rFonts w:cs="Times New Roman"/>
                <w:lang w:val="en-GB" w:eastAsia="en-GB"/>
              </w:rPr>
              <w:t>Year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1.13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0.00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AE6673" w:rsidP="00213EC4">
            <w:pPr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1.12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23F4" w:rsidRPr="00213EC4" w:rsidRDefault="00CF23F4" w:rsidP="00213EC4">
            <w:pPr>
              <w:rPr>
                <w:rFonts w:cs="Times New Roman"/>
              </w:rPr>
            </w:pPr>
            <w:r w:rsidRPr="00213EC4">
              <w:rPr>
                <w:rFonts w:cs="Times New Roman"/>
              </w:rPr>
              <w:t>1.146</w:t>
            </w:r>
          </w:p>
        </w:tc>
      </w:tr>
    </w:tbl>
    <w:p w:rsidR="00DD0C3D" w:rsidRPr="006978E5" w:rsidRDefault="00DD0C3D" w:rsidP="00DD0C3D">
      <w:pPr>
        <w:rPr>
          <w:rFonts w:cs="Times New Roman"/>
          <w:lang w:val="en-US"/>
        </w:rPr>
      </w:pPr>
    </w:p>
    <w:p w:rsidR="00741EA3" w:rsidRPr="006978E5" w:rsidRDefault="00741EA3" w:rsidP="00741EA3">
      <w:pPr>
        <w:rPr>
          <w:rFonts w:cs="Times New Roman"/>
          <w:lang w:val="en-US"/>
        </w:rPr>
      </w:pPr>
      <w:r>
        <w:rPr>
          <w:rFonts w:cs="Times New Roman"/>
          <w:lang w:val="en-US"/>
        </w:rPr>
        <w:br w:type="column"/>
      </w:r>
      <w:r w:rsidRPr="006978E5">
        <w:rPr>
          <w:rFonts w:cs="Times New Roman"/>
          <w:b/>
          <w:lang w:val="en-US"/>
        </w:rPr>
        <w:lastRenderedPageBreak/>
        <w:t xml:space="preserve">Table </w:t>
      </w:r>
      <w:r>
        <w:rPr>
          <w:rFonts w:cs="Times New Roman"/>
          <w:b/>
          <w:lang w:val="en-US"/>
        </w:rPr>
        <w:t>S3</w:t>
      </w:r>
      <w:r w:rsidRPr="006978E5">
        <w:rPr>
          <w:rFonts w:cs="Times New Roman"/>
          <w:b/>
          <w:lang w:val="en-US"/>
        </w:rPr>
        <w:t>.</w:t>
      </w:r>
      <w:r w:rsidRPr="006978E5">
        <w:rPr>
          <w:rFonts w:cs="Times New Roman"/>
          <w:lang w:val="en-US"/>
        </w:rPr>
        <w:t xml:space="preserve"> Factors associated with the likelihood of</w:t>
      </w:r>
      <w:r>
        <w:rPr>
          <w:rFonts w:cs="Times New Roman"/>
          <w:lang w:val="en-US"/>
        </w:rPr>
        <w:t xml:space="preserve"> having</w:t>
      </w:r>
      <w:r w:rsidRPr="006978E5">
        <w:rPr>
          <w:rFonts w:cs="Times New Roman"/>
          <w:lang w:val="en-US"/>
        </w:rPr>
        <w:t xml:space="preserve"> resistance</w:t>
      </w:r>
      <w:r>
        <w:rPr>
          <w:rFonts w:cs="Times New Roman"/>
          <w:lang w:val="en-US"/>
        </w:rPr>
        <w:t xml:space="preserve"> due to MRSA</w:t>
      </w:r>
    </w:p>
    <w:tbl>
      <w:tblPr>
        <w:tblW w:w="10560" w:type="dxa"/>
        <w:tblInd w:w="-5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5360"/>
        <w:gridCol w:w="1040"/>
        <w:gridCol w:w="1040"/>
        <w:gridCol w:w="1040"/>
        <w:gridCol w:w="1040"/>
        <w:gridCol w:w="1040"/>
      </w:tblGrid>
      <w:tr w:rsidR="00741EA3" w:rsidRPr="006978E5" w:rsidTr="00206AB9">
        <w:trPr>
          <w:trHeight w:val="288"/>
        </w:trPr>
        <w:tc>
          <w:tcPr>
            <w:tcW w:w="5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EA3" w:rsidRPr="006978E5" w:rsidRDefault="00741EA3" w:rsidP="00206AB9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Multidrug resistanc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EA3" w:rsidRPr="006978E5" w:rsidRDefault="00741EA3" w:rsidP="00206AB9">
            <w:pPr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Odds Ratio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EA3" w:rsidRPr="006978E5" w:rsidRDefault="00741EA3" w:rsidP="00206AB9">
            <w:pPr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S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EA3" w:rsidRPr="006978E5" w:rsidRDefault="00741EA3" w:rsidP="00206AB9">
            <w:pPr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P-value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EA3" w:rsidRPr="006978E5" w:rsidRDefault="00741EA3" w:rsidP="00206AB9">
            <w:pPr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95%CI</w:t>
            </w:r>
          </w:p>
        </w:tc>
      </w:tr>
      <w:tr w:rsidR="00741EA3" w:rsidRPr="006978E5" w:rsidTr="00206AB9">
        <w:trPr>
          <w:trHeight w:val="288"/>
        </w:trPr>
        <w:tc>
          <w:tcPr>
            <w:tcW w:w="53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EA3" w:rsidRPr="006978E5" w:rsidRDefault="00741EA3" w:rsidP="00206AB9">
            <w:pPr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EA3" w:rsidRPr="006978E5" w:rsidRDefault="00741EA3" w:rsidP="00206AB9">
            <w:pPr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EA3" w:rsidRPr="006978E5" w:rsidRDefault="00741EA3" w:rsidP="00206AB9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EA3" w:rsidRPr="006978E5" w:rsidRDefault="00741EA3" w:rsidP="00206AB9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EA3" w:rsidRPr="006978E5" w:rsidRDefault="00741EA3" w:rsidP="00206AB9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EA3" w:rsidRPr="006978E5" w:rsidRDefault="00741EA3" w:rsidP="00206AB9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213EC4" w:rsidRPr="006978E5" w:rsidTr="00023541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Native American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913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147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571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666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1.251</w:t>
            </w:r>
          </w:p>
        </w:tc>
      </w:tr>
      <w:tr w:rsidR="00213EC4" w:rsidRPr="006978E5" w:rsidTr="00023541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Black American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898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033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003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836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964</w:t>
            </w:r>
          </w:p>
        </w:tc>
      </w:tr>
      <w:tr w:rsidR="00213EC4" w:rsidRPr="006978E5" w:rsidTr="00023541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Asian American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891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075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172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755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1.052</w:t>
            </w:r>
          </w:p>
        </w:tc>
      </w:tr>
      <w:tr w:rsidR="00213EC4" w:rsidRPr="006978E5" w:rsidTr="00023541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Hispanic American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689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033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AE6673" w:rsidP="00213EC4">
            <w:r>
              <w:t>&lt;0.001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627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757</w:t>
            </w:r>
          </w:p>
        </w:tc>
      </w:tr>
      <w:tr w:rsidR="00213EC4" w:rsidRPr="006978E5" w:rsidTr="00023541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Other ethnicities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745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062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AE6673" w:rsidP="00213EC4">
            <w:r>
              <w:t>&lt;0.001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634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876</w:t>
            </w:r>
          </w:p>
        </w:tc>
      </w:tr>
      <w:tr w:rsidR="00213EC4" w:rsidRPr="006978E5" w:rsidTr="00023541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Medicaid insurance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774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103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055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596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1.005</w:t>
            </w:r>
          </w:p>
        </w:tc>
      </w:tr>
      <w:tr w:rsidR="00213EC4" w:rsidRPr="006978E5" w:rsidTr="00023541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Medicare insurance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888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077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171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750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1.053</w:t>
            </w:r>
          </w:p>
        </w:tc>
      </w:tr>
      <w:tr w:rsidR="00213EC4" w:rsidRPr="006978E5" w:rsidTr="00023541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Private insurance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740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073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002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610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898</w:t>
            </w:r>
          </w:p>
        </w:tc>
      </w:tr>
      <w:tr w:rsidR="00213EC4" w:rsidRPr="006978E5" w:rsidTr="00023541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Female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370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008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AE6673" w:rsidP="00213EC4">
            <w:r>
              <w:t>&lt;0.001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355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385</w:t>
            </w:r>
          </w:p>
        </w:tc>
      </w:tr>
      <w:tr w:rsidR="00213EC4" w:rsidRPr="006978E5" w:rsidTr="00023541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Age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1.002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001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147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999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1.005</w:t>
            </w:r>
          </w:p>
        </w:tc>
      </w:tr>
      <w:tr w:rsidR="00213EC4" w:rsidRPr="006978E5" w:rsidTr="00023541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Lowest income quartile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1.036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035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291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970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1.107</w:t>
            </w:r>
          </w:p>
        </w:tc>
      </w:tr>
      <w:tr w:rsidR="00213EC4" w:rsidRPr="006978E5" w:rsidTr="00023541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Second lowest income quartile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1.011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033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739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948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1.078</w:t>
            </w:r>
          </w:p>
        </w:tc>
      </w:tr>
      <w:tr w:rsidR="00213EC4" w:rsidRPr="006978E5" w:rsidTr="00023541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Second highest income quartile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1.009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032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766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949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1.073</w:t>
            </w:r>
          </w:p>
        </w:tc>
      </w:tr>
      <w:tr w:rsidR="00213EC4" w:rsidRPr="006978E5" w:rsidTr="00023541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/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/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/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/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/>
        </w:tc>
      </w:tr>
      <w:tr w:rsidR="00213EC4" w:rsidRPr="006978E5" w:rsidTr="00023541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L</w:t>
            </w: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ocation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/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/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/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/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/>
        </w:tc>
      </w:tr>
      <w:tr w:rsidR="00213EC4" w:rsidRPr="006978E5" w:rsidTr="00023541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Fringe counties of metro areas of &gt;=1 million population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993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030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807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936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1.053</w:t>
            </w:r>
          </w:p>
        </w:tc>
      </w:tr>
      <w:tr w:rsidR="00213EC4" w:rsidRPr="006978E5" w:rsidTr="00023541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Counties in metro areas of 250,000-999,999 population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1.052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034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112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988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1.120</w:t>
            </w:r>
          </w:p>
        </w:tc>
      </w:tr>
      <w:tr w:rsidR="00213EC4" w:rsidRPr="006978E5" w:rsidTr="00023541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Counties in metro areas of 50,000-249,999 population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1.005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042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907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926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1.090</w:t>
            </w:r>
          </w:p>
        </w:tc>
      </w:tr>
      <w:tr w:rsidR="00213EC4" w:rsidRPr="006978E5" w:rsidTr="00023541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Micropolitan counties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1.053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060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360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943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1.177</w:t>
            </w:r>
          </w:p>
        </w:tc>
      </w:tr>
      <w:tr w:rsidR="00213EC4" w:rsidRPr="006978E5" w:rsidTr="00023541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Not metropolitan or micropolitan counties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1.087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062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141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973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1.215</w:t>
            </w:r>
          </w:p>
        </w:tc>
      </w:tr>
      <w:tr w:rsidR="00213EC4" w:rsidRPr="006978E5" w:rsidTr="00023541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/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/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/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/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/>
        </w:tc>
      </w:tr>
      <w:tr w:rsidR="00213EC4" w:rsidRPr="006978E5" w:rsidTr="00023541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ACCI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1.066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004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AE6673" w:rsidP="00213EC4">
            <w:r>
              <w:t>&lt;0.001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1.057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1.074</w:t>
            </w:r>
          </w:p>
        </w:tc>
      </w:tr>
      <w:tr w:rsidR="00213EC4" w:rsidRPr="006978E5" w:rsidTr="00023541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Private hospital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988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033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717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926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1.054</w:t>
            </w:r>
          </w:p>
        </w:tc>
      </w:tr>
      <w:tr w:rsidR="00213EC4" w:rsidRPr="006978E5" w:rsidTr="00023541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Hospital in urban area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1.065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054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216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964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1.178</w:t>
            </w:r>
          </w:p>
        </w:tc>
      </w:tr>
      <w:tr w:rsidR="00213EC4" w:rsidRPr="006978E5" w:rsidTr="00023541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Teaching hospital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898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021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AE6673" w:rsidP="00213EC4">
            <w:r>
              <w:t>&lt;0.001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858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939</w:t>
            </w:r>
          </w:p>
        </w:tc>
      </w:tr>
      <w:tr w:rsidR="00213EC4" w:rsidRPr="006978E5" w:rsidTr="00023541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Elective admission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1.117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051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016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1.021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1.223</w:t>
            </w:r>
          </w:p>
        </w:tc>
      </w:tr>
      <w:tr w:rsidR="00213EC4" w:rsidRPr="006978E5" w:rsidTr="00023541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Year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950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004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AE6673" w:rsidP="00213EC4">
            <w:r>
              <w:t>&lt;0.001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37E5E" w:rsidRDefault="00213EC4" w:rsidP="00213EC4">
            <w:r w:rsidRPr="00537E5E">
              <w:t>0.942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Default="00213EC4" w:rsidP="00213EC4">
            <w:r w:rsidRPr="00537E5E">
              <w:t>0.959</w:t>
            </w:r>
          </w:p>
        </w:tc>
      </w:tr>
    </w:tbl>
    <w:p w:rsidR="00741EA3" w:rsidRPr="006978E5" w:rsidRDefault="00741EA3" w:rsidP="00741EA3">
      <w:pPr>
        <w:rPr>
          <w:rFonts w:cs="Times New Roman"/>
          <w:lang w:val="en-US"/>
        </w:rPr>
      </w:pPr>
    </w:p>
    <w:p w:rsidR="00DD0C3D" w:rsidRPr="006978E5" w:rsidRDefault="00741EA3" w:rsidP="00741EA3">
      <w:pPr>
        <w:rPr>
          <w:rFonts w:cs="Times New Roman"/>
          <w:lang w:val="en-US"/>
        </w:rPr>
      </w:pPr>
      <w:r w:rsidRPr="006978E5">
        <w:rPr>
          <w:rFonts w:cs="Times New Roman"/>
          <w:lang w:val="en-US"/>
        </w:rPr>
        <w:br w:type="column"/>
      </w:r>
      <w:r w:rsidR="00DD0C3D" w:rsidRPr="006978E5">
        <w:rPr>
          <w:rFonts w:cs="Times New Roman"/>
          <w:b/>
          <w:lang w:val="en-US"/>
        </w:rPr>
        <w:lastRenderedPageBreak/>
        <w:t xml:space="preserve">Table </w:t>
      </w:r>
      <w:r w:rsidR="00BC4486">
        <w:rPr>
          <w:rFonts w:cs="Times New Roman"/>
          <w:b/>
          <w:lang w:val="en-US"/>
        </w:rPr>
        <w:t>S</w:t>
      </w:r>
      <w:r w:rsidR="00213EC4">
        <w:rPr>
          <w:rFonts w:cs="Times New Roman"/>
          <w:b/>
          <w:lang w:val="en-US"/>
        </w:rPr>
        <w:t>4</w:t>
      </w:r>
      <w:r w:rsidR="00DD0C3D" w:rsidRPr="006978E5">
        <w:rPr>
          <w:rFonts w:cs="Times New Roman"/>
          <w:b/>
          <w:lang w:val="en-US"/>
        </w:rPr>
        <w:t>.</w:t>
      </w:r>
      <w:r w:rsidR="00DD0C3D" w:rsidRPr="006978E5">
        <w:rPr>
          <w:rFonts w:cs="Times New Roman"/>
          <w:lang w:val="en-US"/>
        </w:rPr>
        <w:t xml:space="preserve"> Factors associated with the likelihood of </w:t>
      </w:r>
      <w:r w:rsidR="00E57865" w:rsidRPr="006978E5">
        <w:rPr>
          <w:rFonts w:cs="Times New Roman"/>
          <w:lang w:val="en-US"/>
        </w:rPr>
        <w:t>B</w:t>
      </w:r>
      <w:r w:rsidR="00DD0C3D" w:rsidRPr="006978E5">
        <w:rPr>
          <w:rFonts w:cs="Times New Roman"/>
          <w:lang w:val="en-US"/>
        </w:rPr>
        <w:t>eta</w:t>
      </w:r>
      <w:r w:rsidR="006E60CA">
        <w:rPr>
          <w:rFonts w:cs="Times New Roman"/>
          <w:lang w:val="en-US"/>
        </w:rPr>
        <w:t>-</w:t>
      </w:r>
      <w:r w:rsidR="00DD0C3D" w:rsidRPr="006978E5">
        <w:rPr>
          <w:rFonts w:cs="Times New Roman"/>
          <w:lang w:val="en-US"/>
        </w:rPr>
        <w:t>lactam resistance</w:t>
      </w:r>
    </w:p>
    <w:tbl>
      <w:tblPr>
        <w:tblW w:w="10560" w:type="dxa"/>
        <w:tblInd w:w="-5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5360"/>
        <w:gridCol w:w="1040"/>
        <w:gridCol w:w="1040"/>
        <w:gridCol w:w="1040"/>
        <w:gridCol w:w="1040"/>
        <w:gridCol w:w="1040"/>
      </w:tblGrid>
      <w:tr w:rsidR="001F7038" w:rsidRPr="006978E5" w:rsidTr="002F58D4">
        <w:trPr>
          <w:trHeight w:val="288"/>
        </w:trPr>
        <w:tc>
          <w:tcPr>
            <w:tcW w:w="5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038" w:rsidRPr="006978E5" w:rsidRDefault="001F7038" w:rsidP="001F7038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Beta</w:t>
            </w:r>
            <w:r w:rsidR="006E60CA">
              <w:rPr>
                <w:rFonts w:eastAsia="Times New Roman" w:cs="Times New Roman"/>
                <w:color w:val="000000"/>
                <w:lang w:val="en-GB" w:eastAsia="en-GB"/>
              </w:rPr>
              <w:t>-</w:t>
            </w: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lactam resistanc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038" w:rsidRPr="006978E5" w:rsidRDefault="001F7038" w:rsidP="001F7038">
            <w:pPr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Odds Ratio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038" w:rsidRPr="006978E5" w:rsidRDefault="001F7038" w:rsidP="001F7038">
            <w:pPr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S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038" w:rsidRPr="006978E5" w:rsidRDefault="001F7038" w:rsidP="001F7038">
            <w:pPr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P&gt;z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F7038" w:rsidRPr="006978E5" w:rsidRDefault="001F7038" w:rsidP="001F7038">
            <w:pPr>
              <w:jc w:val="center"/>
              <w:rPr>
                <w:rFonts w:cs="Times New Roman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95%CI</w:t>
            </w:r>
          </w:p>
        </w:tc>
      </w:tr>
      <w:tr w:rsidR="00E57865" w:rsidRPr="006978E5" w:rsidTr="00F32739">
        <w:trPr>
          <w:trHeight w:val="288"/>
        </w:trPr>
        <w:tc>
          <w:tcPr>
            <w:tcW w:w="53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865" w:rsidRPr="006978E5" w:rsidRDefault="00E57865" w:rsidP="00E57865">
            <w:pPr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865" w:rsidRPr="006978E5" w:rsidRDefault="00E57865" w:rsidP="00E57865">
            <w:pPr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865" w:rsidRPr="006978E5" w:rsidRDefault="00E57865" w:rsidP="00E57865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865" w:rsidRPr="006978E5" w:rsidRDefault="00E57865" w:rsidP="00E57865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865" w:rsidRPr="006978E5" w:rsidRDefault="00E57865" w:rsidP="00E57865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865" w:rsidRPr="006978E5" w:rsidRDefault="00E57865" w:rsidP="00E57865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213EC4" w:rsidRPr="006978E5" w:rsidTr="00DD4C22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Native American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1.576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412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082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943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2.632</w:t>
            </w:r>
          </w:p>
        </w:tc>
      </w:tr>
      <w:tr w:rsidR="00213EC4" w:rsidRPr="006978E5" w:rsidTr="00DD4C22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Black American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981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070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793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853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1.129</w:t>
            </w:r>
          </w:p>
        </w:tc>
      </w:tr>
      <w:tr w:rsidR="00213EC4" w:rsidRPr="006978E5" w:rsidTr="00DD4C22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Asian American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1.491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180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001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1.177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1.889</w:t>
            </w:r>
          </w:p>
        </w:tc>
      </w:tr>
      <w:tr w:rsidR="00213EC4" w:rsidRPr="006978E5" w:rsidTr="00DD4C22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Hispanic American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1.476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101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AE6673" w:rsidP="00213EC4">
            <w:r>
              <w:t>&lt;0.001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1.291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1.687</w:t>
            </w:r>
          </w:p>
        </w:tc>
      </w:tr>
      <w:tr w:rsidR="00213EC4" w:rsidRPr="006978E5" w:rsidTr="00DD4C22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Other ethnicities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1.289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159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040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1.011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1.642</w:t>
            </w:r>
          </w:p>
        </w:tc>
      </w:tr>
      <w:tr w:rsidR="00213EC4" w:rsidRPr="006978E5" w:rsidTr="00DD4C22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Medicaid insurance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2.004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478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004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1.255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3.200</w:t>
            </w:r>
          </w:p>
        </w:tc>
      </w:tr>
      <w:tr w:rsidR="00213EC4" w:rsidRPr="006978E5" w:rsidTr="00DD4C22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Medicare insurance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1.446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291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067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975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2.146</w:t>
            </w:r>
          </w:p>
        </w:tc>
      </w:tr>
      <w:tr w:rsidR="00213EC4" w:rsidRPr="006978E5" w:rsidTr="00DD4C22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Private insurance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1.218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270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372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789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1.881</w:t>
            </w:r>
          </w:p>
        </w:tc>
      </w:tr>
      <w:tr w:rsidR="00213EC4" w:rsidRPr="006978E5" w:rsidTr="00DD4C22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Female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1.082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045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059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997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1.175</w:t>
            </w:r>
          </w:p>
        </w:tc>
      </w:tr>
      <w:tr w:rsidR="00213EC4" w:rsidRPr="006978E5" w:rsidTr="00DD4C22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Age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994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003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026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989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999</w:t>
            </w:r>
          </w:p>
        </w:tc>
      </w:tr>
      <w:tr w:rsidR="00213EC4" w:rsidRPr="006978E5" w:rsidTr="00DD4C22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Lowest income quartile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604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037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AE6673" w:rsidP="00213EC4">
            <w:r>
              <w:t>&lt;0.001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535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681</w:t>
            </w:r>
          </w:p>
        </w:tc>
      </w:tr>
      <w:tr w:rsidR="00213EC4" w:rsidRPr="006978E5" w:rsidTr="00DD4C22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Second lowest income quartile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686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040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AE6673" w:rsidP="00213EC4">
            <w:r>
              <w:t>&lt;0.001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611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770</w:t>
            </w:r>
          </w:p>
        </w:tc>
      </w:tr>
      <w:tr w:rsidR="00213EC4" w:rsidRPr="006978E5" w:rsidTr="00DD4C22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Second highest income quartile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810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045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AE6673" w:rsidP="00213EC4">
            <w:r>
              <w:t>&lt;0.001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727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903</w:t>
            </w:r>
          </w:p>
        </w:tc>
      </w:tr>
      <w:tr w:rsidR="00213EC4" w:rsidRPr="006978E5" w:rsidTr="00DD4C22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/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/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/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/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/>
        </w:tc>
      </w:tr>
      <w:tr w:rsidR="00213EC4" w:rsidRPr="006978E5" w:rsidTr="00DD4C22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L</w:t>
            </w: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ocation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/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/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/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/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/>
        </w:tc>
      </w:tr>
      <w:tr w:rsidR="00213EC4" w:rsidRPr="006978E5" w:rsidTr="00DD4C22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Fringe counties of metro areas of &gt;=1 million population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877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048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016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788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976</w:t>
            </w:r>
          </w:p>
        </w:tc>
      </w:tr>
      <w:tr w:rsidR="00213EC4" w:rsidRPr="006978E5" w:rsidTr="00DD4C22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Counties in metro areas of 250,000-999,999 population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1.001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059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990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892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1.123</w:t>
            </w:r>
          </w:p>
        </w:tc>
      </w:tr>
      <w:tr w:rsidR="00213EC4" w:rsidRPr="006978E5" w:rsidTr="00DD4C22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Counties in metro areas of 50,000-249,999 population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969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077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691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830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1.132</w:t>
            </w:r>
          </w:p>
        </w:tc>
      </w:tr>
      <w:tr w:rsidR="00213EC4" w:rsidRPr="006978E5" w:rsidTr="00DD4C22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Micropolitan counties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882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100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268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706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1.101</w:t>
            </w:r>
          </w:p>
        </w:tc>
      </w:tr>
      <w:tr w:rsidR="00213EC4" w:rsidRPr="006978E5" w:rsidTr="00DD4C22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Not metropolitan or micropolitan counties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955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108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686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765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1.193</w:t>
            </w:r>
          </w:p>
        </w:tc>
      </w:tr>
      <w:tr w:rsidR="00213EC4" w:rsidRPr="006978E5" w:rsidTr="00DD4C22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/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/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/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/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/>
        </w:tc>
      </w:tr>
      <w:tr w:rsidR="00213EC4" w:rsidRPr="006978E5" w:rsidTr="00DD4C22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ACCI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1.049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009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AE6673" w:rsidP="00213EC4">
            <w:r>
              <w:t>&lt;0.001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1.032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1.066</w:t>
            </w:r>
          </w:p>
        </w:tc>
      </w:tr>
      <w:tr w:rsidR="00213EC4" w:rsidRPr="006978E5" w:rsidTr="00DD4C22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Private hospital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855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053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011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758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965</w:t>
            </w:r>
          </w:p>
        </w:tc>
      </w:tr>
      <w:tr w:rsidR="00213EC4" w:rsidRPr="006978E5" w:rsidTr="00DD4C22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Hospital in urban area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911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096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376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741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1.120</w:t>
            </w:r>
          </w:p>
        </w:tc>
      </w:tr>
      <w:tr w:rsidR="00213EC4" w:rsidRPr="006978E5" w:rsidTr="00DD4C22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Teaching hospital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800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034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AE6673" w:rsidP="00213EC4">
            <w:r>
              <w:t>&lt;0.001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736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870</w:t>
            </w:r>
          </w:p>
        </w:tc>
      </w:tr>
      <w:tr w:rsidR="00213EC4" w:rsidRPr="006978E5" w:rsidTr="00DD4C22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Elective admission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1.266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112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007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1.065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1.505</w:t>
            </w:r>
          </w:p>
        </w:tc>
      </w:tr>
      <w:tr w:rsidR="00213EC4" w:rsidRPr="006978E5" w:rsidTr="00DD4C22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Year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1.629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0.023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AE6673" w:rsidP="00213EC4">
            <w:r>
              <w:t>&lt;0.001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2A4F25" w:rsidRDefault="00213EC4" w:rsidP="00213EC4">
            <w:r w:rsidRPr="002A4F25">
              <w:t>1.585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Default="00213EC4" w:rsidP="00213EC4">
            <w:r w:rsidRPr="002A4F25">
              <w:t>1.674</w:t>
            </w:r>
          </w:p>
        </w:tc>
      </w:tr>
    </w:tbl>
    <w:p w:rsidR="00E57865" w:rsidRPr="006978E5" w:rsidRDefault="00E57865" w:rsidP="00DD0C3D">
      <w:pPr>
        <w:rPr>
          <w:rFonts w:cs="Times New Roman"/>
          <w:lang w:val="en-US"/>
        </w:rPr>
      </w:pPr>
    </w:p>
    <w:p w:rsidR="00DD0C3D" w:rsidRPr="006978E5" w:rsidRDefault="00DD0C3D" w:rsidP="00DD0C3D">
      <w:pPr>
        <w:rPr>
          <w:rFonts w:cs="Times New Roman"/>
          <w:lang w:val="en-US"/>
        </w:rPr>
      </w:pPr>
      <w:r w:rsidRPr="006978E5">
        <w:rPr>
          <w:rFonts w:cs="Times New Roman"/>
          <w:lang w:val="en-US"/>
        </w:rPr>
        <w:br w:type="column"/>
      </w:r>
      <w:r w:rsidRPr="006978E5">
        <w:rPr>
          <w:rFonts w:cs="Times New Roman"/>
          <w:b/>
          <w:lang w:val="en-US"/>
        </w:rPr>
        <w:lastRenderedPageBreak/>
        <w:t xml:space="preserve">Table </w:t>
      </w:r>
      <w:r w:rsidR="00BC4486">
        <w:rPr>
          <w:rFonts w:cs="Times New Roman"/>
          <w:b/>
          <w:lang w:val="en-US"/>
        </w:rPr>
        <w:t>S</w:t>
      </w:r>
      <w:r w:rsidR="00213EC4">
        <w:rPr>
          <w:rFonts w:cs="Times New Roman"/>
          <w:b/>
          <w:lang w:val="en-US"/>
        </w:rPr>
        <w:t>5</w:t>
      </w:r>
      <w:r w:rsidRPr="006978E5">
        <w:rPr>
          <w:rFonts w:cs="Times New Roman"/>
          <w:b/>
          <w:lang w:val="en-US"/>
        </w:rPr>
        <w:t>.</w:t>
      </w:r>
      <w:r w:rsidRPr="006978E5">
        <w:rPr>
          <w:rFonts w:cs="Times New Roman"/>
          <w:lang w:val="en-US"/>
        </w:rPr>
        <w:t xml:space="preserve"> Factors associated with the likelihood of </w:t>
      </w:r>
      <w:r w:rsidR="00E57865" w:rsidRPr="006978E5">
        <w:rPr>
          <w:rFonts w:cs="Times New Roman"/>
          <w:lang w:val="en-US"/>
        </w:rPr>
        <w:t>Q</w:t>
      </w:r>
      <w:r w:rsidRPr="006978E5">
        <w:rPr>
          <w:rFonts w:cs="Times New Roman"/>
          <w:lang w:val="en-US"/>
        </w:rPr>
        <w:t>uinolon</w:t>
      </w:r>
      <w:r w:rsidR="006E60CA">
        <w:rPr>
          <w:rFonts w:cs="Times New Roman"/>
          <w:lang w:val="en-US"/>
        </w:rPr>
        <w:t>e</w:t>
      </w:r>
      <w:r w:rsidRPr="006978E5">
        <w:rPr>
          <w:rFonts w:cs="Times New Roman"/>
          <w:lang w:val="en-US"/>
        </w:rPr>
        <w:t xml:space="preserve"> resistance</w:t>
      </w:r>
    </w:p>
    <w:tbl>
      <w:tblPr>
        <w:tblW w:w="10560" w:type="dxa"/>
        <w:tblInd w:w="-5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5360"/>
        <w:gridCol w:w="1040"/>
        <w:gridCol w:w="1040"/>
        <w:gridCol w:w="1040"/>
        <w:gridCol w:w="1040"/>
        <w:gridCol w:w="1040"/>
      </w:tblGrid>
      <w:tr w:rsidR="001F7038" w:rsidRPr="006978E5" w:rsidTr="001F7038">
        <w:trPr>
          <w:trHeight w:val="288"/>
        </w:trPr>
        <w:tc>
          <w:tcPr>
            <w:tcW w:w="5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038" w:rsidRPr="006978E5" w:rsidRDefault="001F7038" w:rsidP="00E57865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Quinolon</w:t>
            </w:r>
            <w:r w:rsidR="006E60CA">
              <w:rPr>
                <w:rFonts w:eastAsia="Times New Roman" w:cs="Times New Roman"/>
                <w:color w:val="000000"/>
                <w:lang w:val="en-GB" w:eastAsia="en-GB"/>
              </w:rPr>
              <w:t>e</w:t>
            </w: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 xml:space="preserve"> resistanc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038" w:rsidRPr="006978E5" w:rsidRDefault="001F7038" w:rsidP="00E57865">
            <w:pPr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Odds Ratio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038" w:rsidRPr="006978E5" w:rsidRDefault="001F7038" w:rsidP="00E57865">
            <w:pPr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S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038" w:rsidRPr="006978E5" w:rsidRDefault="001F7038" w:rsidP="00E57865">
            <w:pPr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P&gt;z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7038" w:rsidRPr="006978E5" w:rsidRDefault="001F7038" w:rsidP="00E57865">
            <w:pPr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95%CI</w:t>
            </w:r>
          </w:p>
        </w:tc>
      </w:tr>
      <w:tr w:rsidR="00E57865" w:rsidRPr="006978E5" w:rsidTr="00F32739">
        <w:trPr>
          <w:trHeight w:val="288"/>
        </w:trPr>
        <w:tc>
          <w:tcPr>
            <w:tcW w:w="53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865" w:rsidRPr="006978E5" w:rsidRDefault="00E57865" w:rsidP="00E57865">
            <w:pPr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865" w:rsidRPr="006978E5" w:rsidRDefault="00E57865" w:rsidP="00E57865">
            <w:pPr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865" w:rsidRPr="006978E5" w:rsidRDefault="00E57865" w:rsidP="00E57865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865" w:rsidRPr="006978E5" w:rsidRDefault="00E57865" w:rsidP="00E57865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865" w:rsidRPr="006978E5" w:rsidRDefault="00E57865" w:rsidP="00E57865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865" w:rsidRPr="006978E5" w:rsidRDefault="00E57865" w:rsidP="00E57865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213EC4" w:rsidRPr="006978E5" w:rsidTr="00F63364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Native American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1.717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552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092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915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3.223</w:t>
            </w:r>
          </w:p>
        </w:tc>
      </w:tr>
      <w:tr w:rsidR="00213EC4" w:rsidRPr="006978E5" w:rsidTr="00F63364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Black American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1.014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097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884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841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1.222</w:t>
            </w:r>
          </w:p>
        </w:tc>
      </w:tr>
      <w:tr w:rsidR="00213EC4" w:rsidRPr="006978E5" w:rsidTr="00F63364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Asian American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878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189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547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576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1.340</w:t>
            </w:r>
          </w:p>
        </w:tc>
      </w:tr>
      <w:tr w:rsidR="00213EC4" w:rsidRPr="006978E5" w:rsidTr="00F63364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Hispanic American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895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104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339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712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1.124</w:t>
            </w:r>
          </w:p>
        </w:tc>
      </w:tr>
      <w:tr w:rsidR="00213EC4" w:rsidRPr="006978E5" w:rsidTr="00F63364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Other ethnicities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1.094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198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622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766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1.561</w:t>
            </w:r>
          </w:p>
        </w:tc>
      </w:tr>
      <w:tr w:rsidR="00213EC4" w:rsidRPr="006978E5" w:rsidTr="00F63364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Medicaid insurance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872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317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705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428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1.776</w:t>
            </w:r>
          </w:p>
        </w:tc>
      </w:tr>
      <w:tr w:rsidR="00213EC4" w:rsidRPr="006978E5" w:rsidTr="00F63364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Medicare insurance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1.043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263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869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635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1.711</w:t>
            </w:r>
          </w:p>
        </w:tc>
      </w:tr>
      <w:tr w:rsidR="00213EC4" w:rsidRPr="006978E5" w:rsidTr="00F63364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Private insurance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950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266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856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549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1.644</w:t>
            </w:r>
          </w:p>
        </w:tc>
      </w:tr>
      <w:tr w:rsidR="00213EC4" w:rsidRPr="006978E5" w:rsidTr="00F63364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Female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1.077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063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202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961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1.208</w:t>
            </w:r>
          </w:p>
        </w:tc>
      </w:tr>
      <w:tr w:rsidR="00213EC4" w:rsidRPr="006978E5" w:rsidTr="00F63364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Age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1.005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004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158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998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1.012</w:t>
            </w:r>
          </w:p>
        </w:tc>
      </w:tr>
      <w:tr w:rsidR="00213EC4" w:rsidRPr="006978E5" w:rsidTr="00F63364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Lowest income quartile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555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048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AE6673" w:rsidP="00213EC4">
            <w:r>
              <w:t>&lt;0.001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469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658</w:t>
            </w:r>
          </w:p>
        </w:tc>
      </w:tr>
      <w:tr w:rsidR="00213EC4" w:rsidRPr="006978E5" w:rsidTr="00F63364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Second lowest income quartile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720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056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AE6673" w:rsidP="00213EC4">
            <w:r>
              <w:t>&lt;0.001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618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839</w:t>
            </w:r>
          </w:p>
        </w:tc>
      </w:tr>
      <w:tr w:rsidR="00213EC4" w:rsidRPr="006978E5" w:rsidTr="00F63364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Second highest income quartile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836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062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017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722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968</w:t>
            </w:r>
          </w:p>
        </w:tc>
      </w:tr>
      <w:tr w:rsidR="00213EC4" w:rsidRPr="006978E5" w:rsidTr="00F63364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/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/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/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/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/>
        </w:tc>
      </w:tr>
      <w:tr w:rsidR="00213EC4" w:rsidRPr="006978E5" w:rsidTr="00F63364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L</w:t>
            </w: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ocation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/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/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/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/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/>
        </w:tc>
      </w:tr>
      <w:tr w:rsidR="00213EC4" w:rsidRPr="006978E5" w:rsidTr="00F63364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Fringe counties of metro areas of &gt;=1 million population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905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068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180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781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1.047</w:t>
            </w:r>
          </w:p>
        </w:tc>
      </w:tr>
      <w:tr w:rsidR="00213EC4" w:rsidRPr="006978E5" w:rsidTr="00F63364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Counties in metro areas of 250,000-999,999 population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1.035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085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677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881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1.214</w:t>
            </w:r>
          </w:p>
        </w:tc>
      </w:tr>
      <w:tr w:rsidR="00213EC4" w:rsidRPr="006978E5" w:rsidTr="00F63364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Counties in metro areas of 50,000-249,999 population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967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107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763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779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1.201</w:t>
            </w:r>
          </w:p>
        </w:tc>
      </w:tr>
      <w:tr w:rsidR="00213EC4" w:rsidRPr="006978E5" w:rsidTr="00F63364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Micropolitan counties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1.328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203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065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983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1.793</w:t>
            </w:r>
          </w:p>
        </w:tc>
      </w:tr>
      <w:tr w:rsidR="00213EC4" w:rsidRPr="006978E5" w:rsidTr="00F63364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Not metropolitan or micropolitan counties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1.050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175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768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758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1.456</w:t>
            </w:r>
          </w:p>
        </w:tc>
      </w:tr>
      <w:tr w:rsidR="00213EC4" w:rsidRPr="006978E5" w:rsidTr="00F63364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/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/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/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/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/>
        </w:tc>
      </w:tr>
      <w:tr w:rsidR="00213EC4" w:rsidRPr="006978E5" w:rsidTr="00F63364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ACCI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1.014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013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269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989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1.039</w:t>
            </w:r>
          </w:p>
        </w:tc>
      </w:tr>
      <w:tr w:rsidR="00213EC4" w:rsidRPr="006978E5" w:rsidTr="00F63364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Private hospital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801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065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006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684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938</w:t>
            </w:r>
          </w:p>
        </w:tc>
      </w:tr>
      <w:tr w:rsidR="00213EC4" w:rsidRPr="006978E5" w:rsidTr="00F63364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Hospital in urban area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1.027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152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857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769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1.372</w:t>
            </w:r>
          </w:p>
        </w:tc>
      </w:tr>
      <w:tr w:rsidR="00213EC4" w:rsidRPr="006978E5" w:rsidTr="00F63364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Teaching hospital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838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050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003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746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942</w:t>
            </w:r>
          </w:p>
        </w:tc>
      </w:tr>
      <w:tr w:rsidR="00213EC4" w:rsidRPr="006978E5" w:rsidTr="00F63364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Elective admission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944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126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664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727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1.226</w:t>
            </w:r>
          </w:p>
        </w:tc>
      </w:tr>
      <w:tr w:rsidR="00213EC4" w:rsidRPr="006978E5" w:rsidTr="00F63364">
        <w:trPr>
          <w:trHeight w:val="288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213EC4" w:rsidRPr="006978E5" w:rsidRDefault="00213EC4" w:rsidP="00213EC4">
            <w:pPr>
              <w:rPr>
                <w:rFonts w:eastAsia="Times New Roman" w:cs="Times New Roman"/>
                <w:color w:val="000000"/>
                <w:lang w:val="en-GB" w:eastAsia="en-GB"/>
              </w:rPr>
            </w:pPr>
            <w:r w:rsidRPr="006978E5">
              <w:rPr>
                <w:rFonts w:eastAsia="Times New Roman" w:cs="Times New Roman"/>
                <w:color w:val="000000"/>
                <w:lang w:val="en-GB" w:eastAsia="en-GB"/>
              </w:rPr>
              <w:t>Year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1.185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0.016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AE6673" w:rsidP="00213EC4">
            <w:r>
              <w:t>&lt;0.001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Pr="005A49CB" w:rsidRDefault="00213EC4" w:rsidP="00213EC4">
            <w:r w:rsidRPr="005A49CB">
              <w:t>1.154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213EC4" w:rsidRDefault="00213EC4" w:rsidP="00213EC4">
            <w:r w:rsidRPr="005A49CB">
              <w:t>1.216</w:t>
            </w:r>
          </w:p>
        </w:tc>
      </w:tr>
    </w:tbl>
    <w:p w:rsidR="00E57865" w:rsidRPr="006978E5" w:rsidRDefault="00E57865" w:rsidP="00DD0C3D">
      <w:pPr>
        <w:rPr>
          <w:rFonts w:cs="Times New Roman"/>
          <w:lang w:val="en-US"/>
        </w:rPr>
      </w:pPr>
    </w:p>
    <w:p w:rsidR="00DD0C3D" w:rsidRPr="006978E5" w:rsidRDefault="00DD0C3D" w:rsidP="00DD0C3D">
      <w:pPr>
        <w:rPr>
          <w:rFonts w:cs="Times New Roman"/>
          <w:lang w:val="en-US"/>
        </w:rPr>
      </w:pPr>
    </w:p>
    <w:p w:rsidR="00DD0C3D" w:rsidRPr="006978E5" w:rsidRDefault="00DD0C3D">
      <w:pPr>
        <w:rPr>
          <w:rFonts w:cs="Times New Roman"/>
          <w:lang w:val="en-US"/>
        </w:rPr>
      </w:pPr>
    </w:p>
    <w:sectPr w:rsidR="00DD0C3D" w:rsidRPr="006978E5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A3D52" w:rsidRDefault="002A3D52" w:rsidP="00D324A6">
      <w:r>
        <w:separator/>
      </w:r>
    </w:p>
  </w:endnote>
  <w:endnote w:type="continuationSeparator" w:id="0">
    <w:p w:rsidR="002A3D52" w:rsidRDefault="002A3D52" w:rsidP="00D324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664135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324A6" w:rsidRDefault="00D324A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8303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324A6" w:rsidRDefault="00D324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A3D52" w:rsidRDefault="002A3D52" w:rsidP="00D324A6">
      <w:r>
        <w:separator/>
      </w:r>
    </w:p>
  </w:footnote>
  <w:footnote w:type="continuationSeparator" w:id="0">
    <w:p w:rsidR="002A3D52" w:rsidRDefault="002A3D52" w:rsidP="00D324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5950"/>
    <w:rsid w:val="00105777"/>
    <w:rsid w:val="001F7038"/>
    <w:rsid w:val="00213EC4"/>
    <w:rsid w:val="002A3D52"/>
    <w:rsid w:val="003A6CEF"/>
    <w:rsid w:val="00471471"/>
    <w:rsid w:val="005C3909"/>
    <w:rsid w:val="006978E5"/>
    <w:rsid w:val="006E60CA"/>
    <w:rsid w:val="00725289"/>
    <w:rsid w:val="007277D3"/>
    <w:rsid w:val="00741EA3"/>
    <w:rsid w:val="00930AD9"/>
    <w:rsid w:val="00995950"/>
    <w:rsid w:val="00AE6673"/>
    <w:rsid w:val="00BC4486"/>
    <w:rsid w:val="00CF23F4"/>
    <w:rsid w:val="00D324A6"/>
    <w:rsid w:val="00D47F18"/>
    <w:rsid w:val="00D51420"/>
    <w:rsid w:val="00DD0C3D"/>
    <w:rsid w:val="00E20D03"/>
    <w:rsid w:val="00E264AF"/>
    <w:rsid w:val="00E57865"/>
    <w:rsid w:val="00E80FFB"/>
    <w:rsid w:val="00E83032"/>
    <w:rsid w:val="00F32739"/>
    <w:rsid w:val="00F47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FA5963B-D8DE-4A31-8B7D-236719054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23F4"/>
    <w:pPr>
      <w:spacing w:after="0" w:line="240" w:lineRule="auto"/>
    </w:pPr>
    <w:rPr>
      <w:rFonts w:ascii="Times New Roman" w:hAnsi="Times New Roman"/>
      <w:lang w:val="vi-V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7F18"/>
    <w:pPr>
      <w:keepNext/>
      <w:keepLines/>
      <w:spacing w:before="240" w:line="259" w:lineRule="auto"/>
      <w:jc w:val="center"/>
      <w:outlineLvl w:val="0"/>
    </w:pPr>
    <w:rPr>
      <w:rFonts w:ascii="Cambria" w:eastAsiaTheme="majorEastAsia" w:hAnsi="Cambria" w:cstheme="majorBidi"/>
      <w:b/>
      <w:color w:val="000000" w:themeColor="text1"/>
      <w:sz w:val="26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7F18"/>
    <w:rPr>
      <w:rFonts w:ascii="Cambria" w:eastAsiaTheme="majorEastAsia" w:hAnsi="Cambria" w:cstheme="majorBidi"/>
      <w:b/>
      <w:color w:val="000000" w:themeColor="text1"/>
      <w:sz w:val="26"/>
      <w:szCs w:val="32"/>
    </w:rPr>
  </w:style>
  <w:style w:type="paragraph" w:styleId="Header">
    <w:name w:val="header"/>
    <w:basedOn w:val="Normal"/>
    <w:link w:val="HeaderChar"/>
    <w:uiPriority w:val="99"/>
    <w:unhideWhenUsed/>
    <w:rsid w:val="00D324A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24A6"/>
    <w:rPr>
      <w:lang w:val="vi-VN"/>
    </w:rPr>
  </w:style>
  <w:style w:type="paragraph" w:styleId="Footer">
    <w:name w:val="footer"/>
    <w:basedOn w:val="Normal"/>
    <w:link w:val="FooterChar"/>
    <w:uiPriority w:val="99"/>
    <w:unhideWhenUsed/>
    <w:rsid w:val="00D324A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24A6"/>
    <w:rPr>
      <w:lang w:val="vi-V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092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0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8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6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5</Pages>
  <Words>1106</Words>
  <Characters>6308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a Nguyen</dc:creator>
  <cp:keywords/>
  <dc:description/>
  <cp:lastModifiedBy>Nga Nguyen</cp:lastModifiedBy>
  <cp:revision>20</cp:revision>
  <dcterms:created xsi:type="dcterms:W3CDTF">2019-06-27T15:26:00Z</dcterms:created>
  <dcterms:modified xsi:type="dcterms:W3CDTF">2019-09-25T13:30:00Z</dcterms:modified>
</cp:coreProperties>
</file>